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60A70" w14:textId="0F2C489D" w:rsidR="00E453D4" w:rsidRPr="001F0594" w:rsidRDefault="00E453D4" w:rsidP="00E453D4">
      <w:pPr>
        <w:rPr>
          <w:rFonts w:ascii="Calibri" w:hAnsi="Calibri" w:cs="Calibri"/>
          <w:color w:val="000000" w:themeColor="text1"/>
          <w:sz w:val="16"/>
          <w:szCs w:val="16"/>
        </w:rPr>
      </w:pPr>
      <w:r w:rsidRPr="001F0594">
        <w:rPr>
          <w:rFonts w:ascii="Calibri" w:hAnsi="Calibri" w:cs="Calibri"/>
          <w:b/>
          <w:bCs/>
          <w:color w:val="000000" w:themeColor="text1"/>
          <w:sz w:val="16"/>
          <w:szCs w:val="16"/>
        </w:rPr>
        <w:t>Supplementary Material 3.</w:t>
      </w:r>
      <w:r w:rsidRPr="001F0594">
        <w:rPr>
          <w:rFonts w:ascii="Calibri" w:hAnsi="Calibri" w:cs="Calibri"/>
          <w:color w:val="000000" w:themeColor="text1"/>
          <w:sz w:val="16"/>
          <w:szCs w:val="16"/>
        </w:rPr>
        <w:t xml:space="preserve"> Perceptions and determinants of use of reusable menstrual products</w:t>
      </w:r>
    </w:p>
    <w:p w14:paraId="307B34F1" w14:textId="77777777" w:rsidR="00E453D4" w:rsidRPr="001F0594" w:rsidRDefault="00E453D4" w:rsidP="00E453D4">
      <w:pPr>
        <w:rPr>
          <w:rFonts w:ascii="Calibri" w:hAnsi="Calibri" w:cs="Calibri"/>
          <w:color w:val="000000" w:themeColor="text1"/>
          <w:sz w:val="16"/>
          <w:szCs w:val="16"/>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110"/>
        <w:gridCol w:w="1985"/>
        <w:gridCol w:w="4363"/>
        <w:gridCol w:w="2324"/>
        <w:gridCol w:w="2179"/>
        <w:gridCol w:w="3423"/>
      </w:tblGrid>
      <w:tr w:rsidR="002454BF" w:rsidRPr="001F0594" w14:paraId="75E7D40E" w14:textId="77777777" w:rsidTr="002454BF">
        <w:trPr>
          <w:trHeight w:val="165"/>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AADB9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Lead Author, Year / Countr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2B7FC9D"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General Comment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62E011"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Practicalities of using the menstrual cu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3AAC2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Influence of heavy menstrual bleedin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EBA5B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Lack of knowledg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4245BB"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Environmental concern</w:t>
            </w:r>
          </w:p>
        </w:tc>
      </w:tr>
      <w:tr w:rsidR="002454BF" w:rsidRPr="001F0594" w14:paraId="08DC94F2" w14:textId="77777777" w:rsidTr="002454BF">
        <w:trPr>
          <w:trHeight w:val="1664"/>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BF1798" w14:textId="6129F008"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Grose, 2014 / USA</w:t>
            </w:r>
            <w:r w:rsidRPr="00C27357">
              <w:rPr>
                <w:rFonts w:ascii="Calibri" w:eastAsia="Times New Roman" w:hAnsi="Calibri" w:cs="Calibri"/>
                <w:b/>
                <w:bCs/>
                <w:color w:val="000000" w:themeColor="text1"/>
                <w:sz w:val="16"/>
                <w:szCs w:val="16"/>
                <w:vertAlign w:val="superscript"/>
              </w:rPr>
              <w:t>1</w:t>
            </w:r>
            <w:r w:rsidR="00AE2529">
              <w:rPr>
                <w:rFonts w:ascii="Calibri" w:eastAsia="Times New Roman" w:hAnsi="Calibri" w:cs="Calibri"/>
                <w:b/>
                <w:bCs/>
                <w:color w:val="000000" w:themeColor="text1"/>
                <w:sz w:val="16"/>
                <w:szCs w:val="16"/>
                <w:vertAlign w:val="superscript"/>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2F8FB76"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3.9% probably or definitely would use the cup if provided to them</w:t>
            </w:r>
          </w:p>
          <w:p w14:paraId="74D39E27"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4% (n=21) rejected the entire concept of the menstrual cup, including a participant stating “everything [should change]”</w:t>
            </w:r>
          </w:p>
          <w:p w14:paraId="75673886"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5.9% would recommend the menstrual cup to a friend or acquaintanc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3F05E59"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n=72 (48%) concerned re presumed discomfort, reporting should be smaller, thinner or different shape</w:t>
            </w:r>
          </w:p>
          <w:p w14:paraId="076044F1"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n=15 (10%) concerned menstrual cup seemed difficult</w:t>
            </w:r>
          </w:p>
          <w:p w14:paraId="13418567"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to use (functional difficulty) and might leak</w:t>
            </w:r>
          </w:p>
          <w:p w14:paraId="53A78E91" w14:textId="77777777" w:rsidR="00956EA9" w:rsidRPr="00C27357" w:rsidRDefault="00956EA9" w:rsidP="00F35F60">
            <w:pPr>
              <w:spacing w:after="240"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E153BD2"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FA4DDC0" w14:textId="6B6D4636" w:rsidR="00956EA9" w:rsidRPr="00397BCA" w:rsidRDefault="00956EA9" w:rsidP="00397BCA">
            <w:pPr>
              <w:rPr>
                <w:rFonts w:ascii="Calibri" w:eastAsia="Times New Roman" w:hAnsi="Calibri" w:cs="Calibri"/>
                <w:color w:val="000000" w:themeColor="text1"/>
                <w:sz w:val="16"/>
                <w:szCs w:val="16"/>
              </w:rPr>
            </w:pPr>
            <w:r w:rsidRPr="00397BCA">
              <w:rPr>
                <w:rFonts w:ascii="Calibri" w:eastAsia="Times New Roman" w:hAnsi="Calibri" w:cs="Calibri"/>
                <w:color w:val="000000" w:themeColor="text1"/>
                <w:sz w:val="16"/>
                <w:szCs w:val="16"/>
              </w:rPr>
              <w:t>Participants who had heard of the menstrual cup before the study evaluated it more positivel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2DBEF42"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r>
      <w:tr w:rsidR="002454BF" w:rsidRPr="001F0594" w14:paraId="3AFA0817" w14:textId="77777777" w:rsidTr="002454BF">
        <w:trPr>
          <w:trHeight w:val="2025"/>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14ACDAD" w14:textId="248A4D79"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Huang, 2019 / Taiwan</w:t>
            </w:r>
            <w:r w:rsidR="00AE2529" w:rsidRPr="00AE2529">
              <w:rPr>
                <w:rFonts w:ascii="Calibri" w:eastAsia="Times New Roman" w:hAnsi="Calibri" w:cs="Calibri"/>
                <w:b/>
                <w:bCs/>
                <w:color w:val="000000" w:themeColor="text1"/>
                <w:sz w:val="16"/>
                <w:szCs w:val="16"/>
                <w:vertAlign w:val="superscript"/>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C11D71"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936FB5"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Participants were less likely to try to use a menstrual cup if:</w:t>
            </w:r>
          </w:p>
          <w:p w14:paraId="5731761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they believed that it requires regular disinfection and cleaning</w:t>
            </w:r>
          </w:p>
          <w:p w14:paraId="1F8CAD5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they believe it is inconvenient to change the cup whilst going out</w:t>
            </w:r>
          </w:p>
          <w:p w14:paraId="72E1EF83"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they would like to engage in water activities during menstruat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AE74C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56.4% of college girls with heavy menstrual flow had high menstrual cup use intention</w:t>
            </w:r>
          </w:p>
          <w:p w14:paraId="1FC3617F"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47.1% of those with light menstrual flow had high menstrual cup use intention</w:t>
            </w:r>
          </w:p>
          <w:p w14:paraId="257FFF2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40.6% of those with normal menstrual flow had high menstrual cup use intent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6B8575"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Participants were less likely to try to use a menstrual cup if they:</w:t>
            </w:r>
          </w:p>
          <w:p w14:paraId="49EBA5A1"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had a lack of knowledge about how to use the cup</w:t>
            </w:r>
          </w:p>
          <w:p w14:paraId="703E004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had a lack of knowledge about the correct size of cu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59EA2FB"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r>
      <w:tr w:rsidR="002454BF" w:rsidRPr="001F0594" w14:paraId="11304986" w14:textId="77777777" w:rsidTr="002454BF">
        <w:trPr>
          <w:trHeight w:val="7905"/>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15224A" w14:textId="7575E03A"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lastRenderedPageBreak/>
              <w:t>Beksinska, 2021 / South Africa</w:t>
            </w:r>
            <w:r w:rsidR="00AE2529" w:rsidRPr="00AE2529">
              <w:rPr>
                <w:rFonts w:ascii="Calibri" w:eastAsia="Times New Roman" w:hAnsi="Calibri" w:cs="Calibri"/>
                <w:b/>
                <w:bCs/>
                <w:color w:val="000000" w:themeColor="text1"/>
                <w:sz w:val="16"/>
                <w:szCs w:val="16"/>
                <w:vertAlign w:val="superscript"/>
              </w:rPr>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6D132BF"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across all follow up points 93-95% would recommend the menstrual cup to family members or friend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2949644"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Reasons students accepted the menstrual cup at baseline:</w:t>
            </w:r>
          </w:p>
          <w:p w14:paraId="6955701D"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6.9%: better protection</w:t>
            </w:r>
          </w:p>
          <w:p w14:paraId="0DBAF855"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3%: ease of use at college</w:t>
            </w:r>
          </w:p>
          <w:p w14:paraId="58D588A7"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12E85C37"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At 1 month follow up, of those who used the menstrual cup:</w:t>
            </w:r>
          </w:p>
          <w:p w14:paraId="772672E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49.5% reported first insertion as very or quite easy</w:t>
            </w:r>
          </w:p>
          <w:p w14:paraId="19123E31"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82.8% of those who did not find insertion very easy felt insertion improved with practice</w:t>
            </w:r>
          </w:p>
          <w:p w14:paraId="6BE89B77"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71.1% reported removal was very or quite easy</w:t>
            </w:r>
          </w:p>
          <w:p w14:paraId="55A110E0"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78.3% of those who did not find removal very easy, felt it improved with practice</w:t>
            </w:r>
          </w:p>
          <w:p w14:paraId="1F1149C1"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7547258F"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f those who reported problems with insertion:</w:t>
            </w:r>
          </w:p>
          <w:p w14:paraId="4578E4D9"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pain / discomfort: 45.6%</w:t>
            </w:r>
          </w:p>
          <w:p w14:paraId="49F02316"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difficulty keeping cup folded / compressed: 26%</w:t>
            </w:r>
          </w:p>
          <w:p w14:paraId="1C7EDD0F"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difficulty with internal positioning of cup: 18.8%</w:t>
            </w:r>
          </w:p>
          <w:p w14:paraId="49F348A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afraid / scared: 11.6%</w:t>
            </w:r>
          </w:p>
          <w:p w14:paraId="15376EC9"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0AA1E45F"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f those who reported problems with removal:</w:t>
            </w:r>
          </w:p>
          <w:p w14:paraId="7FC2D1B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pain / discomfort: 35%</w:t>
            </w:r>
          </w:p>
          <w:p w14:paraId="6FF39AE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difficulty breaking suction: 30.6%</w:t>
            </w:r>
          </w:p>
          <w:p w14:paraId="6F8AE995"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contents spilled: 21.1%</w:t>
            </w:r>
          </w:p>
          <w:p w14:paraId="3F2FEC98"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difficulty finding appropriate facility for removal / cleaning: 3.2%</w:t>
            </w:r>
          </w:p>
          <w:p w14:paraId="2C94599D"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afraid / scared: 18.1%</w:t>
            </w:r>
          </w:p>
          <w:p w14:paraId="523EA012"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478FA9A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At 1 month follow up, of the 14% who did not try to use the menstrual cup:</w:t>
            </w:r>
          </w:p>
          <w:p w14:paraId="6D6D5B90"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44.6% said they were afraid to try it</w:t>
            </w:r>
          </w:p>
          <w:p w14:paraId="175E9DF9"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5.4% said insertion was uncomfortable or painful</w:t>
            </w:r>
          </w:p>
          <w:p w14:paraId="23DF1A46"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40FFA77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Roughly 50% at each follow up reported choosing to go to their student residence / home to clean the cup, or only using it at weekend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C8C811"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light menstrual flow was reported as a reason for having not tried the menstrual cup (participants reported that they were waiting for a heavier menstrual cycle to try i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3AFF85C"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0D7C680"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r>
      <w:tr w:rsidR="002454BF" w:rsidRPr="001F0594" w14:paraId="5976727A" w14:textId="77777777" w:rsidTr="002454BF">
        <w:trPr>
          <w:trHeight w:val="3240"/>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81642A" w14:textId="6235831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lastRenderedPageBreak/>
              <w:t>Ganz, 2022 / South Africa</w:t>
            </w:r>
            <w:r w:rsidR="00AE2529" w:rsidRPr="00AE2529">
              <w:rPr>
                <w:rFonts w:ascii="Calibri" w:eastAsia="Times New Roman" w:hAnsi="Calibri" w:cs="Calibri"/>
                <w:b/>
                <w:bCs/>
                <w:color w:val="000000" w:themeColor="text1"/>
                <w:sz w:val="16"/>
                <w:szCs w:val="16"/>
                <w:vertAlign w:val="superscript"/>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EC417F"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63.98% of medical students would recommend the menstrual cup to their future patient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C99A5B6"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The menstrual cup is more convenient to use than other MHPs’</w:t>
            </w:r>
          </w:p>
          <w:p w14:paraId="5D772BA1"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4.12% agreed/strongly agreed</w:t>
            </w:r>
          </w:p>
          <w:p w14:paraId="3FD1AAB6"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3.18% disagreed/strongly disagreed</w:t>
            </w:r>
          </w:p>
          <w:p w14:paraId="698EDF2F"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2914EA76"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The menstrual cup is more uncomfortable than alternative menstrual hygiene products’</w:t>
            </w:r>
          </w:p>
          <w:p w14:paraId="22738949"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7.56% disagree</w:t>
            </w:r>
          </w:p>
          <w:p w14:paraId="456675E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0.66% agree</w:t>
            </w:r>
          </w:p>
          <w:p w14:paraId="06C53A11"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41.78% neutral</w:t>
            </w:r>
          </w:p>
          <w:p w14:paraId="57516548"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68A76374"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It is difficult to remove and clean the menstrual cup’</w:t>
            </w:r>
          </w:p>
          <w:p w14:paraId="789F5358"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46% disagree (significant proportion)</w:t>
            </w:r>
          </w:p>
          <w:p w14:paraId="134D60FD"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4% agree</w:t>
            </w:r>
          </w:p>
          <w:p w14:paraId="1A8E93B8"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0% neutral</w:t>
            </w:r>
          </w:p>
          <w:p w14:paraId="6AC5AA18"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3C1B5A06"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the consensus as to whether the menstrual cup is difficult to insert remained equivocal”</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059630A"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039155C"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F509AC"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r>
      <w:tr w:rsidR="002454BF" w:rsidRPr="001F0594" w14:paraId="63B85481" w14:textId="77777777" w:rsidTr="002454BF">
        <w:trPr>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129D9E" w14:textId="56219B35"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Lobascz, 2022 / Brazil</w:t>
            </w:r>
            <w:r w:rsidR="00AE2529" w:rsidRPr="00AE2529">
              <w:rPr>
                <w:rFonts w:ascii="Calibri" w:eastAsia="Times New Roman" w:hAnsi="Calibri" w:cs="Calibri"/>
                <w:b/>
                <w:bCs/>
                <w:color w:val="000000" w:themeColor="text1"/>
                <w:sz w:val="16"/>
                <w:szCs w:val="16"/>
                <w:vertAlign w:val="superscript"/>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535946F"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38C3E98"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7.07% (n=28/164) reported any problem using a menstrual cup</w:t>
            </w:r>
          </w:p>
          <w:p w14:paraId="3649FFA5"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Participants were more likely to choose the menstrual cup if they were not concerned with manipulation of internal genitali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E14025"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Participants were less likely to choose the menstrual cup if using as a method to reduce menstrual bleedin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F66B82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5.6% reported receiving medical orientation about menstrual cup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B3EC3C"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participants concerned about environmental degradation were 6.3x more likely to choose menstrual cup (68.29% of participants cited concern about biodegradation of menstrual hygiene methods as a factor influencing menstrual product choice)</w:t>
            </w:r>
          </w:p>
        </w:tc>
      </w:tr>
      <w:tr w:rsidR="002454BF" w:rsidRPr="001F0594" w14:paraId="701D3BE9" w14:textId="77777777" w:rsidTr="002454BF">
        <w:trPr>
          <w:trHeight w:val="1735"/>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18EC609" w14:textId="67869E82"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Owen, 2022 / Australia</w:t>
            </w:r>
            <w:r w:rsidR="00AE2529" w:rsidRPr="00AE2529">
              <w:rPr>
                <w:rFonts w:ascii="Calibri" w:eastAsia="Times New Roman" w:hAnsi="Calibri" w:cs="Calibri"/>
                <w:b/>
                <w:bCs/>
                <w:color w:val="000000" w:themeColor="text1"/>
                <w:sz w:val="16"/>
                <w:szCs w:val="16"/>
                <w:vertAlign w:val="superscript"/>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D5013B2"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41077FF"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One participant had difficulty with mechanics of cup, but wanted to continue using it for its environmental benefits</w:t>
            </w:r>
          </w:p>
          <w:p w14:paraId="56D82D6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One participant had considerable anxiety about insertion, difficulty with extraction, and feared the cup would cause internal damage, but when she did succeed, she loved the sense of "freedom" it gave her, and wanted to continue using it for its environmental benefits</w:t>
            </w:r>
          </w:p>
          <w:p w14:paraId="3E53ACD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Learning process was significant but by 3rd menstrual cycle most able to use easy</w:t>
            </w:r>
          </w:p>
          <w:p w14:paraId="2B1B0382"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466263AC"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Participants reported ease of use of the menstrual cup in workplace and how it minimised the impact of menstruation during the working day: does not require changing, no need to carry replacement products around eg "the stress of making sure that you've got stuff in your bag", no requirement to undo noisy products in bathroom, no need for disposal </w:t>
            </w:r>
          </w:p>
          <w:p w14:paraId="4796A855"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Menstrual cup gives freedom when "going out at night" </w:t>
            </w:r>
          </w:p>
          <w:p w14:paraId="79C49F77"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Menstrual cup was a tool of “forgetting” - it relieved emotional labour associated with menstruation and minimised its impact but also led to vivid remembering when needed to empty, wash and replace the cup</w:t>
            </w:r>
          </w:p>
          <w:p w14:paraId="0726893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Menstrual cup results in a more direct encounter with menstrual blood: gave participants more information about their menstrual blood: "how much", "how bloodlike it is", some reported enjoying the extra knowledge, finding it "empowering", others found this uncomfortabl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C6B263F"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A73738"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FE549B"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Environmental benefit important motivator for trying the menstrual cup </w:t>
            </w:r>
          </w:p>
          <w:p w14:paraId="6A00A269"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Some participants used menstrual cup primarily for environmental benefit despite anxiety and difficulty using the cup, eg one participant was nervous to try the cup and still felt it was "foreign" after three cycles, but wanted to continue using it for its environmental benefits</w:t>
            </w:r>
          </w:p>
        </w:tc>
      </w:tr>
      <w:tr w:rsidR="002454BF" w:rsidRPr="001F0594" w14:paraId="727A203B" w14:textId="77777777" w:rsidTr="002454BF">
        <w:trPr>
          <w:trHeight w:val="1556"/>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C904E29" w14:textId="3407CD12"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lastRenderedPageBreak/>
              <w:t>Abraham, 2023 / India</w:t>
            </w:r>
            <w:r w:rsidR="00AE2529" w:rsidRPr="00AE2529">
              <w:rPr>
                <w:rFonts w:ascii="Calibri" w:eastAsia="Times New Roman" w:hAnsi="Calibri" w:cs="Calibri"/>
                <w:b/>
                <w:bCs/>
                <w:color w:val="000000" w:themeColor="text1"/>
                <w:sz w:val="16"/>
                <w:szCs w:val="16"/>
                <w:vertAlign w:val="superscript"/>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133FC1"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78% (n = 146) unwilling to use a menstrual cu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881A62D"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52.7% believed insertion of the cup is painful</w:t>
            </w:r>
          </w:p>
          <w:p w14:paraId="20D10F1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0.3% believe there is need of backup protection whilst using the menstrual cup</w:t>
            </w:r>
          </w:p>
          <w:p w14:paraId="0F3D0A93"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0.8% reported fear of using the menstrual cup</w:t>
            </w:r>
          </w:p>
          <w:p w14:paraId="33CB70BC"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1.2% believed the menstrual cup can get lost in vagina</w:t>
            </w:r>
          </w:p>
          <w:p w14:paraId="1EB0B324" w14:textId="77777777" w:rsidR="00956EA9" w:rsidRPr="00C27357" w:rsidRDefault="00956EA9" w:rsidP="00F35F60">
            <w:pPr>
              <w:spacing w:after="240"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D5338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5.7% believed that the menstrual cup cannot be used with a heavy flow</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27D9B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67.4% received no health education about the menstrual cup</w:t>
            </w:r>
          </w:p>
          <w:p w14:paraId="3CD89A40"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Most (n = 123) had knowledge of cup through social media</w:t>
            </w:r>
          </w:p>
          <w:p w14:paraId="5CA24F6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6.4% reported lack of knowledge about how to use a cu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9CC3D0A"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r>
      <w:tr w:rsidR="002454BF" w:rsidRPr="001F0594" w14:paraId="67012BF6" w14:textId="77777777" w:rsidTr="002454BF">
        <w:trPr>
          <w:trHeight w:val="3555"/>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336D39" w14:textId="57F3B395"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Bhanawat, 2023 / India</w:t>
            </w:r>
            <w:r w:rsidR="00AE2529" w:rsidRPr="00AE2529">
              <w:rPr>
                <w:rFonts w:ascii="Calibri" w:eastAsia="Times New Roman" w:hAnsi="Calibri" w:cs="Calibri"/>
                <w:b/>
                <w:bCs/>
                <w:color w:val="000000" w:themeColor="text1"/>
                <w:sz w:val="16"/>
                <w:szCs w:val="16"/>
                <w:vertAlign w:val="superscript"/>
              </w:rPr>
              <w:t>2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F1FA40"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76.56% (n = 196/256) willing to buy menstrual cup </w:t>
            </w:r>
          </w:p>
          <w:p w14:paraId="731A3B38"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83.20% (n = 213/256) don't want to opt for a menstrual cup as their sanitary protection method</w:t>
            </w:r>
          </w:p>
          <w:p w14:paraId="505EC89B"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5.86% (n = 15/256) believe menstrual cups are best suited to them</w:t>
            </w:r>
          </w:p>
          <w:p w14:paraId="5F42C67C"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most common source of knowledge regarding menstrual cup was social media: 37.27% (n = 82/256) </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C57DA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of participants selecting different benefits or harmful effects:</w:t>
            </w:r>
          </w:p>
          <w:p w14:paraId="7671699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no requirement of frequent changing (32.72%, n = 72/256)</w:t>
            </w:r>
          </w:p>
          <w:p w14:paraId="77EDD45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physical activity can easily be done (28.18%, n = 62/256)</w:t>
            </w:r>
          </w:p>
          <w:p w14:paraId="79F74CA4"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pain (9.09%, n = 20/256)</w:t>
            </w:r>
          </w:p>
          <w:p w14:paraId="1F441D5A"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discomfort (37.11% n = 95/256)</w:t>
            </w:r>
          </w:p>
          <w:p w14:paraId="1326BD38"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leakage (14.84% n = 38/256) </w:t>
            </w:r>
          </w:p>
          <w:p w14:paraId="5035D7AC"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3C9FC284"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Participants who use the menstrual cup: </w:t>
            </w:r>
          </w:p>
          <w:p w14:paraId="57F62468"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80% (n = 8/10) reported easy to insert and remove</w:t>
            </w:r>
          </w:p>
          <w:p w14:paraId="18DF9D8C"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60% (n = 6/10) reported easy to clean</w:t>
            </w:r>
          </w:p>
          <w:p w14:paraId="55ABCFB0"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80% (n = 8/10) reported leakage issues</w:t>
            </w:r>
          </w:p>
          <w:p w14:paraId="3B4B65E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80% (n = 8/10) felt comfortable to use cup</w:t>
            </w:r>
          </w:p>
          <w:p w14:paraId="56906BDD"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0% (n = 2/10) reported pain</w:t>
            </w:r>
          </w:p>
          <w:p w14:paraId="7D86D22D"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0% (n = 1/10) reported discomfort or irritation</w:t>
            </w:r>
          </w:p>
          <w:p w14:paraId="383A00D5"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70% (n = 7/10) expressed desire to continue to use </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3EC838"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93C1D8"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Hesitancy about using cup due to limited knowledge reported by 27.73% </w:t>
            </w:r>
          </w:p>
          <w:p w14:paraId="1A804979"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80% (n = 176/256) don't know emptying time </w:t>
            </w:r>
          </w:p>
          <w:p w14:paraId="468F5DC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64.06% (n = 164/256) don't know how to sterilise cup </w:t>
            </w:r>
          </w:p>
          <w:p w14:paraId="050E802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74.09% (n = 163/256) don’t know shelf lif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581E1C"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0% (n = 66/256) participants reported 'eco-friendly' as a benefit </w:t>
            </w:r>
          </w:p>
        </w:tc>
      </w:tr>
      <w:tr w:rsidR="002454BF" w:rsidRPr="001F0594" w14:paraId="19A25FF9" w14:textId="77777777" w:rsidTr="002454BF">
        <w:trPr>
          <w:trHeight w:val="1305"/>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007CF2" w14:textId="36A45A13"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James, 2024 / India</w:t>
            </w:r>
            <w:r w:rsidRPr="00C27357">
              <w:rPr>
                <w:rFonts w:ascii="Calibri" w:eastAsia="Times New Roman" w:hAnsi="Calibri" w:cs="Calibri"/>
                <w:b/>
                <w:bCs/>
                <w:color w:val="000000" w:themeColor="text1"/>
                <w:sz w:val="16"/>
                <w:szCs w:val="16"/>
                <w:vertAlign w:val="superscript"/>
              </w:rPr>
              <w:t>2</w:t>
            </w:r>
            <w:r w:rsidR="00AE2529">
              <w:rPr>
                <w:rFonts w:ascii="Calibri" w:eastAsia="Times New Roman" w:hAnsi="Calibri" w:cs="Calibri"/>
                <w:b/>
                <w:bCs/>
                <w:color w:val="000000" w:themeColor="text1"/>
                <w:sz w:val="16"/>
                <w:szCs w:val="16"/>
                <w:vertAlign w:val="superscript"/>
              </w:rPr>
              <w:t>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C61E11"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Health education about menstrual cups resulted in 35% increase in total attitude score towards cup use</w:t>
            </w:r>
          </w:p>
          <w:p w14:paraId="2F7C36F6"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Prior to intervention 18.1% (n = 15/83) considered cups to be safe → increased to 67.5% (n = 56/83) post-education. </w:t>
            </w:r>
          </w:p>
          <w:p w14:paraId="4B554B77"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Increase in usage of cups by 6% post-intervention after 1 month. </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23CF4B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6.02% (n = 5/83) believed cup does NOT cause pain and discomfort at baseline → increased to 33.7% post-education.</w:t>
            </w:r>
          </w:p>
          <w:p w14:paraId="1785CEB4"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78.3% (n = 65/83) have fear of menstrual cup insertion causing hymen tear → decreased to 67.5% post-education. </w:t>
            </w:r>
          </w:p>
          <w:p w14:paraId="03579348"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85.8% (n = 71/83) concerned about leakage → increased to 86.7% (n = 72/83) post-education. </w:t>
            </w:r>
          </w:p>
          <w:p w14:paraId="51B9D3FF"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Education about cup resulted in 27.7% reduction in reported fear of pain and discomfort</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06C93B"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62D657"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Health education about menstrual cups resulted in 42% increase in awareness about menstrual cup use</w:t>
            </w:r>
          </w:p>
          <w:p w14:paraId="56C5B5C0"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Some reported belief that cup can be used as a contraceptive meth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DA6109"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At baseline 77.1% (n = 64/19) were unaware that menstrual cups are a sustainable product</w:t>
            </w:r>
          </w:p>
        </w:tc>
      </w:tr>
      <w:tr w:rsidR="002454BF" w:rsidRPr="001F0594" w14:paraId="45BFB932" w14:textId="77777777" w:rsidTr="002454BF">
        <w:trPr>
          <w:trHeight w:val="466"/>
          <w:jc w:val="center"/>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488B0F" w14:textId="2946CD5E"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Soumyaja, 2024 / India</w:t>
            </w:r>
            <w:r w:rsidRPr="00C27357">
              <w:rPr>
                <w:rFonts w:ascii="Calibri" w:eastAsia="Times New Roman" w:hAnsi="Calibri" w:cs="Calibri"/>
                <w:b/>
                <w:bCs/>
                <w:color w:val="000000" w:themeColor="text1"/>
                <w:sz w:val="16"/>
                <w:szCs w:val="16"/>
                <w:vertAlign w:val="superscript"/>
              </w:rPr>
              <w:t>2</w:t>
            </w:r>
            <w:r w:rsidR="00AE2529">
              <w:rPr>
                <w:rFonts w:ascii="Calibri" w:eastAsia="Times New Roman" w:hAnsi="Calibri" w:cs="Calibri"/>
                <w:b/>
                <w:bCs/>
                <w:color w:val="000000" w:themeColor="text1"/>
                <w:sz w:val="16"/>
                <w:szCs w:val="16"/>
                <w:vertAlign w:val="superscript"/>
              </w:rPr>
              <w:t>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0B6962"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Mean value for intention to use a menstrual cup was 3.31/5 (‘average’ intention to us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D6B184"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f those not using the menstrual cup regularly or occasionally:</w:t>
            </w:r>
          </w:p>
          <w:p w14:paraId="3A64D16C"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56% (n = 952/1700) fear of vaginal insertion</w:t>
            </w:r>
          </w:p>
          <w:p w14:paraId="48C2E61D"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1% (n = 357/1700) fear of menstrual cup getting stuck in vagina</w:t>
            </w:r>
          </w:p>
          <w:p w14:paraId="7802C41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5% (n = 85/1700) fear of leakage</w:t>
            </w:r>
          </w:p>
          <w:p w14:paraId="1D2AAE15" w14:textId="77777777" w:rsidR="00956EA9" w:rsidRPr="00C27357" w:rsidRDefault="00956EA9" w:rsidP="00F35F60">
            <w:pPr>
              <w:spacing w:line="240" w:lineRule="auto"/>
              <w:rPr>
                <w:rFonts w:ascii="Calibri" w:eastAsia="Times New Roman" w:hAnsi="Calibri" w:cs="Calibri"/>
                <w:color w:val="000000" w:themeColor="text1"/>
                <w:sz w:val="16"/>
                <w:szCs w:val="16"/>
              </w:rPr>
            </w:pPr>
          </w:p>
          <w:p w14:paraId="096526C9"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f those using the menstrual cup regularly or occasionally: </w:t>
            </w:r>
          </w:p>
          <w:p w14:paraId="088DA79E"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45% (n = 67/148) menstrual cup is convenient </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D640D86" w14:textId="77777777" w:rsidR="00956EA9" w:rsidRPr="00C27357" w:rsidRDefault="00956EA9" w:rsidP="00F35F60">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2679F34"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f those who were not using cups regularly or occasionally, up to 15% identified not having heard of the cup as a factor hindering us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C535959"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f those using the menstrual cup regularly or occasionally: </w:t>
            </w:r>
          </w:p>
          <w:p w14:paraId="44975B70" w14:textId="77777777" w:rsidR="00956EA9" w:rsidRPr="00C27357" w:rsidRDefault="00956EA9" w:rsidP="00F35F60">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4% (n = 36/148) reported sustainability / concern for the environment as a factor influencing adoption of the menstrual cup </w:t>
            </w:r>
          </w:p>
        </w:tc>
      </w:tr>
    </w:tbl>
    <w:p w14:paraId="25963D48" w14:textId="77777777" w:rsidR="00B24779" w:rsidRPr="001F0594" w:rsidRDefault="00B24779">
      <w:pPr>
        <w:rPr>
          <w:rFonts w:ascii="Calibri" w:hAnsi="Calibri" w:cs="Calibri"/>
          <w:sz w:val="16"/>
          <w:szCs w:val="16"/>
        </w:rPr>
      </w:pPr>
    </w:p>
    <w:p w14:paraId="0613483D" w14:textId="77777777" w:rsidR="00956EA9" w:rsidRPr="001F0594" w:rsidRDefault="00956EA9">
      <w:pPr>
        <w:rPr>
          <w:rFonts w:ascii="Calibri" w:hAnsi="Calibri" w:cs="Calibri"/>
          <w:sz w:val="16"/>
          <w:szCs w:val="16"/>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066"/>
        <w:gridCol w:w="1777"/>
        <w:gridCol w:w="2606"/>
        <w:gridCol w:w="3073"/>
        <w:gridCol w:w="4129"/>
        <w:gridCol w:w="2733"/>
      </w:tblGrid>
      <w:tr w:rsidR="00956EA9" w:rsidRPr="001F0594" w14:paraId="79B0D53C" w14:textId="77777777" w:rsidTr="002454BF">
        <w:trPr>
          <w:trHeight w:val="165"/>
          <w:jc w:val="center"/>
        </w:trPr>
        <w:tc>
          <w:tcPr>
            <w:tcW w:w="0" w:type="auto"/>
            <w:tcBorders>
              <w:top w:val="single" w:sz="6" w:space="0" w:color="000000"/>
              <w:left w:val="single" w:sz="6" w:space="0" w:color="000000"/>
              <w:bottom w:val="single" w:sz="6" w:space="0" w:color="000000"/>
              <w:right w:val="single" w:sz="6" w:space="0" w:color="000000"/>
            </w:tcBorders>
          </w:tcPr>
          <w:p w14:paraId="4285C3D1" w14:textId="008EB9D8" w:rsidR="00956EA9" w:rsidRPr="001F0594" w:rsidRDefault="00956EA9" w:rsidP="00956EA9">
            <w:pPr>
              <w:spacing w:line="240" w:lineRule="auto"/>
              <w:rPr>
                <w:rFonts w:ascii="Calibri" w:eastAsia="Times New Roman" w:hAnsi="Calibri" w:cs="Calibri"/>
                <w:b/>
                <w:bCs/>
                <w:color w:val="000000" w:themeColor="text1"/>
                <w:sz w:val="16"/>
                <w:szCs w:val="16"/>
              </w:rPr>
            </w:pPr>
            <w:r w:rsidRPr="00C27357">
              <w:rPr>
                <w:rFonts w:ascii="Calibri" w:eastAsia="Times New Roman" w:hAnsi="Calibri" w:cs="Calibri"/>
                <w:b/>
                <w:bCs/>
                <w:color w:val="000000" w:themeColor="text1"/>
                <w:sz w:val="16"/>
                <w:szCs w:val="16"/>
              </w:rPr>
              <w:t>Lead Author, Year / Countr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99E5E5B" w14:textId="437A3666"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Availability of reusable product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B968B4C"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Financial concer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6AABF6"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Concerns about physical healt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C53F5E8"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Sociocultural influence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C0D6A39"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Comparison of use with single-use products</w:t>
            </w:r>
          </w:p>
        </w:tc>
      </w:tr>
      <w:tr w:rsidR="00956EA9" w:rsidRPr="001F0594" w14:paraId="6A83F36F" w14:textId="77777777" w:rsidTr="00397BCA">
        <w:trPr>
          <w:trHeight w:val="3209"/>
          <w:jc w:val="center"/>
        </w:trPr>
        <w:tc>
          <w:tcPr>
            <w:tcW w:w="0" w:type="auto"/>
            <w:tcBorders>
              <w:top w:val="single" w:sz="6" w:space="0" w:color="000000"/>
              <w:left w:val="single" w:sz="6" w:space="0" w:color="000000"/>
              <w:bottom w:val="single" w:sz="6" w:space="0" w:color="000000"/>
              <w:right w:val="single" w:sz="6" w:space="0" w:color="000000"/>
            </w:tcBorders>
          </w:tcPr>
          <w:p w14:paraId="00D7336A" w14:textId="120F9E7C"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Grose, 2014 / USA</w:t>
            </w:r>
            <w:r w:rsidRPr="00C27357">
              <w:rPr>
                <w:rFonts w:ascii="Calibri" w:eastAsia="Times New Roman" w:hAnsi="Calibri" w:cs="Calibri"/>
                <w:b/>
                <w:bCs/>
                <w:color w:val="000000" w:themeColor="text1"/>
                <w:sz w:val="16"/>
                <w:szCs w:val="16"/>
                <w:vertAlign w:val="superscript"/>
              </w:rPr>
              <w:t>1</w:t>
            </w:r>
            <w:r w:rsidR="00AE2529">
              <w:rPr>
                <w:rFonts w:ascii="Calibri" w:eastAsia="Times New Roman" w:hAnsi="Calibri" w:cs="Calibri"/>
                <w:b/>
                <w:bCs/>
                <w:color w:val="000000" w:themeColor="text1"/>
                <w:sz w:val="16"/>
                <w:szCs w:val="16"/>
                <w:vertAlign w:val="superscript"/>
              </w:rPr>
              <w:t>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FF15869" w14:textId="20B5FDD2"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8D96021"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nly 13.2% said would be somewhat or very likely to buy the menstrual cup if priced within their budge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6499D5F"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126EEA6"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Higher levels of self-objectification directly predicted more negative attitudes towards periods, which in turn, directly predicted negative ratings for likelihood of buying cup, using cup, and overall negative reaction to cup</w:t>
            </w:r>
          </w:p>
          <w:p w14:paraId="5D9E256D" w14:textId="77777777" w:rsidR="00956EA9" w:rsidRPr="00C27357" w:rsidRDefault="00956EA9" w:rsidP="00956EA9">
            <w:pPr>
              <w:spacing w:line="240" w:lineRule="auto"/>
              <w:rPr>
                <w:rFonts w:ascii="Calibri" w:eastAsia="Times New Roman" w:hAnsi="Calibri" w:cs="Calibri"/>
                <w:color w:val="000000" w:themeColor="text1"/>
                <w:sz w:val="16"/>
                <w:szCs w:val="16"/>
              </w:rPr>
            </w:pPr>
          </w:p>
          <w:p w14:paraId="170EBF9C"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Self-objectification did not explain negative ratings for likelihood of recommending cup and perceived quality of cup, i.e. no significant indirect relationship between self-objectification, and these two measures </w:t>
            </w:r>
          </w:p>
          <w:p w14:paraId="2BD98490" w14:textId="77777777" w:rsidR="00956EA9" w:rsidRPr="00C27357" w:rsidRDefault="00956EA9" w:rsidP="00956EA9">
            <w:pPr>
              <w:spacing w:line="240" w:lineRule="auto"/>
              <w:rPr>
                <w:rFonts w:ascii="Calibri" w:eastAsia="Times New Roman" w:hAnsi="Calibri" w:cs="Calibri"/>
                <w:color w:val="000000" w:themeColor="text1"/>
                <w:sz w:val="16"/>
                <w:szCs w:val="16"/>
              </w:rPr>
            </w:pPr>
          </w:p>
          <w:p w14:paraId="52BF4754"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No differences for attitudes towards own menstruation or ratings of the menstrual cup between ethnicities</w:t>
            </w:r>
          </w:p>
          <w:p w14:paraId="0F203224" w14:textId="77777777" w:rsidR="00956EA9" w:rsidRPr="00C27357" w:rsidRDefault="00956EA9" w:rsidP="00956EA9">
            <w:pPr>
              <w:spacing w:line="240" w:lineRule="auto"/>
              <w:rPr>
                <w:rFonts w:ascii="Calibri" w:eastAsia="Times New Roman" w:hAnsi="Calibri" w:cs="Calibri"/>
                <w:color w:val="000000" w:themeColor="text1"/>
                <w:sz w:val="16"/>
                <w:szCs w:val="16"/>
              </w:rPr>
            </w:pPr>
          </w:p>
          <w:p w14:paraId="613053A3"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Increasing age was related to positivity toward the menstrual cu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60575C6"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r>
      <w:tr w:rsidR="00956EA9" w:rsidRPr="001F0594" w14:paraId="78A6A67A" w14:textId="77777777" w:rsidTr="00397BCA">
        <w:trPr>
          <w:trHeight w:val="1403"/>
          <w:jc w:val="center"/>
        </w:trPr>
        <w:tc>
          <w:tcPr>
            <w:tcW w:w="0" w:type="auto"/>
            <w:tcBorders>
              <w:top w:val="single" w:sz="6" w:space="0" w:color="000000"/>
              <w:left w:val="single" w:sz="6" w:space="0" w:color="000000"/>
              <w:bottom w:val="single" w:sz="6" w:space="0" w:color="000000"/>
              <w:right w:val="single" w:sz="6" w:space="0" w:color="000000"/>
            </w:tcBorders>
          </w:tcPr>
          <w:p w14:paraId="49C3BC0C" w14:textId="54E396B0"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Huang, 2019 / Taiwan</w:t>
            </w:r>
            <w:r w:rsidR="00AE2529" w:rsidRPr="00AE2529">
              <w:rPr>
                <w:rFonts w:ascii="Calibri" w:eastAsia="Times New Roman" w:hAnsi="Calibri" w:cs="Calibri"/>
                <w:b/>
                <w:bCs/>
                <w:color w:val="000000" w:themeColor="text1"/>
                <w:sz w:val="16"/>
                <w:szCs w:val="16"/>
                <w:vertAlign w:val="superscript"/>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1EE69A" w14:textId="5ADC1FFB"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8196C2"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Students reported higher menstrual cup use intention if they believed it would save lots of mone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D817123" w14:textId="6185408C"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DE0B54"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Bisexuals were nearly twice as likely (AOR = 1.78) than straight girls to have high menstrual cup use intention</w:t>
            </w:r>
          </w:p>
          <w:p w14:paraId="16657786"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Lesbians were 69% less likely than straight girls to have high menstrual cup use intent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DA719A2"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1.6% of students who mainly used pads had high menstrual cup use intention</w:t>
            </w:r>
          </w:p>
          <w:p w14:paraId="1E8F4068"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61.4% of students mainly using tampons had high menstrual cup use intention</w:t>
            </w:r>
          </w:p>
        </w:tc>
      </w:tr>
      <w:tr w:rsidR="00956EA9" w:rsidRPr="001F0594" w14:paraId="30D63DD5" w14:textId="77777777" w:rsidTr="00397BCA">
        <w:trPr>
          <w:trHeight w:val="1547"/>
          <w:jc w:val="center"/>
        </w:trPr>
        <w:tc>
          <w:tcPr>
            <w:tcW w:w="0" w:type="auto"/>
            <w:tcBorders>
              <w:top w:val="single" w:sz="6" w:space="0" w:color="000000"/>
              <w:left w:val="single" w:sz="6" w:space="0" w:color="000000"/>
              <w:bottom w:val="single" w:sz="6" w:space="0" w:color="000000"/>
              <w:right w:val="single" w:sz="6" w:space="0" w:color="000000"/>
            </w:tcBorders>
          </w:tcPr>
          <w:p w14:paraId="4C7700D8" w14:textId="436DAD53"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Beksinska, 2021 / South Africa</w:t>
            </w:r>
            <w:r w:rsidR="00AE2529" w:rsidRPr="00AE2529">
              <w:rPr>
                <w:rFonts w:ascii="Calibri" w:eastAsia="Times New Roman" w:hAnsi="Calibri" w:cs="Calibri"/>
                <w:b/>
                <w:bCs/>
                <w:color w:val="000000" w:themeColor="text1"/>
                <w:sz w:val="16"/>
                <w:szCs w:val="16"/>
                <w:vertAlign w:val="superscript"/>
              </w:rPr>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C4D8836" w14:textId="7511F1D2"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At follow up, loss of the cup was reported as a reason for not having tried i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6F5D0E"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62.3% of participants accepted the cup at baseline due to financial benefi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C51A8F9"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CC057D"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Concerns about virginity were reported as a reason for not having tried the menstrual cu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FB6C9E"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Across all follow-up points ⅔-¾ of students reported preferring menstrual cup to their usual menstrual hygiene products</w:t>
            </w:r>
          </w:p>
          <w:p w14:paraId="2C82CBEE"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49.3% of students accepted the menstrual cup at baseline due to a desire to try a new method</w:t>
            </w:r>
          </w:p>
        </w:tc>
      </w:tr>
      <w:tr w:rsidR="00956EA9" w:rsidRPr="001F0594" w14:paraId="41845F7D" w14:textId="77777777" w:rsidTr="002454BF">
        <w:trPr>
          <w:trHeight w:val="1046"/>
          <w:jc w:val="center"/>
        </w:trPr>
        <w:tc>
          <w:tcPr>
            <w:tcW w:w="0" w:type="auto"/>
            <w:tcBorders>
              <w:top w:val="single" w:sz="6" w:space="0" w:color="000000"/>
              <w:left w:val="single" w:sz="6" w:space="0" w:color="000000"/>
              <w:bottom w:val="single" w:sz="6" w:space="0" w:color="000000"/>
              <w:right w:val="single" w:sz="6" w:space="0" w:color="000000"/>
            </w:tcBorders>
          </w:tcPr>
          <w:p w14:paraId="184D1D75" w14:textId="1C091EA8"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Ganz, 2022 / South Africa</w:t>
            </w:r>
            <w:r w:rsidR="00AE2529" w:rsidRPr="00AE2529">
              <w:rPr>
                <w:rFonts w:ascii="Calibri" w:eastAsia="Times New Roman" w:hAnsi="Calibri" w:cs="Calibri"/>
                <w:b/>
                <w:bCs/>
                <w:color w:val="000000" w:themeColor="text1"/>
                <w:sz w:val="16"/>
                <w:szCs w:val="16"/>
                <w:vertAlign w:val="superscript"/>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0EDC16" w14:textId="0C684C8B"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31E0B51"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85.31% agree/strongly agree that the menstrual cup is a more cost-effective alternativ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2A4D54D"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78.04% disagreed that the menstrual cup is unhygienic and unsaf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897D1A1"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351BB1F"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r>
      <w:tr w:rsidR="00956EA9" w:rsidRPr="001F0594" w14:paraId="55EA8AAA" w14:textId="77777777" w:rsidTr="002454BF">
        <w:trPr>
          <w:jc w:val="center"/>
        </w:trPr>
        <w:tc>
          <w:tcPr>
            <w:tcW w:w="0" w:type="auto"/>
            <w:tcBorders>
              <w:top w:val="single" w:sz="6" w:space="0" w:color="000000"/>
              <w:left w:val="single" w:sz="6" w:space="0" w:color="000000"/>
              <w:bottom w:val="single" w:sz="6" w:space="0" w:color="000000"/>
              <w:right w:val="single" w:sz="6" w:space="0" w:color="000000"/>
            </w:tcBorders>
          </w:tcPr>
          <w:p w14:paraId="17CDA3E5" w14:textId="55B0AA8E"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Lobascz, 2022 / Brazil</w:t>
            </w:r>
            <w:r w:rsidR="00AE2529" w:rsidRPr="00AE2529">
              <w:rPr>
                <w:rFonts w:ascii="Calibri" w:eastAsia="Times New Roman" w:hAnsi="Calibri" w:cs="Calibri"/>
                <w:b/>
                <w:bCs/>
                <w:color w:val="000000" w:themeColor="text1"/>
                <w:sz w:val="16"/>
                <w:szCs w:val="16"/>
                <w:vertAlign w:val="superscript"/>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E502657" w14:textId="616FC461"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DB889C"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8149A92"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Participants concerned about vaginal health were twice as likely to choose menstrual cu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7A9AF9"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F980453"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r>
      <w:tr w:rsidR="00956EA9" w:rsidRPr="001F0594" w14:paraId="1A38327B" w14:textId="77777777" w:rsidTr="00397BCA">
        <w:trPr>
          <w:trHeight w:val="2582"/>
          <w:jc w:val="center"/>
        </w:trPr>
        <w:tc>
          <w:tcPr>
            <w:tcW w:w="0" w:type="auto"/>
            <w:tcBorders>
              <w:top w:val="single" w:sz="6" w:space="0" w:color="000000"/>
              <w:left w:val="single" w:sz="6" w:space="0" w:color="000000"/>
              <w:bottom w:val="single" w:sz="6" w:space="0" w:color="000000"/>
              <w:right w:val="single" w:sz="6" w:space="0" w:color="000000"/>
            </w:tcBorders>
          </w:tcPr>
          <w:p w14:paraId="13BEAAE2" w14:textId="138EE68A"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lastRenderedPageBreak/>
              <w:t>Owen, 2022 / Australia</w:t>
            </w:r>
            <w:r w:rsidR="00AE2529" w:rsidRPr="00AE2529">
              <w:rPr>
                <w:rFonts w:ascii="Calibri" w:eastAsia="Times New Roman" w:hAnsi="Calibri" w:cs="Calibri"/>
                <w:b/>
                <w:bCs/>
                <w:color w:val="000000" w:themeColor="text1"/>
                <w:sz w:val="16"/>
                <w:szCs w:val="16"/>
                <w:vertAlign w:val="superscript"/>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D68389" w14:textId="471535D3"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80E833"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Almost all participants believed the cup is cost-effective, coupling the environmental impact with economic worthiness</w:t>
            </w:r>
          </w:p>
          <w:p w14:paraId="1558C6AB"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so much better to not be spending lots of money every month on single use products"</w:t>
            </w:r>
          </w:p>
          <w:p w14:paraId="09CA554E"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nice to not have to keep buying tampons all the time"</w:t>
            </w:r>
          </w:p>
          <w:p w14:paraId="32375A3E"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One participant linked it with charitable outreach efforts to 'deprived' geographical area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08DCC40"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One participant was surprised that use of the menstrual cup led to no longer having previously debilitating menstrual pai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E170EB"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Cup was considered to be “cool”</w:t>
            </w:r>
          </w:p>
          <w:p w14:paraId="25B5ADA8"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Cup challenged participants to think and talk about menstruation more and appeared to legitimise conversation about menstruation with partners, colleagues, family and friends</w:t>
            </w:r>
          </w:p>
          <w:p w14:paraId="45D3C80B"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For one participant, feminist concerns outweighed sustainability as a motivation for trying the cup, others broadly referenced feminism as a contributing factor </w:t>
            </w:r>
          </w:p>
          <w:p w14:paraId="68AE28CF"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Belonging to feminist peer groups was cited as a reason for wanting to try the cu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606CBB"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r>
      <w:tr w:rsidR="00956EA9" w:rsidRPr="001F0594" w14:paraId="486EBA10" w14:textId="77777777" w:rsidTr="00397BCA">
        <w:trPr>
          <w:trHeight w:val="1060"/>
          <w:jc w:val="center"/>
        </w:trPr>
        <w:tc>
          <w:tcPr>
            <w:tcW w:w="0" w:type="auto"/>
            <w:tcBorders>
              <w:top w:val="single" w:sz="6" w:space="0" w:color="000000"/>
              <w:left w:val="single" w:sz="6" w:space="0" w:color="000000"/>
              <w:bottom w:val="single" w:sz="6" w:space="0" w:color="000000"/>
              <w:right w:val="single" w:sz="6" w:space="0" w:color="000000"/>
            </w:tcBorders>
          </w:tcPr>
          <w:p w14:paraId="00E58E21" w14:textId="70CA2F9E"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Abraham, 2023 / India</w:t>
            </w:r>
            <w:r w:rsidR="00AE2529" w:rsidRPr="00AE2529">
              <w:rPr>
                <w:rFonts w:ascii="Calibri" w:eastAsia="Times New Roman" w:hAnsi="Calibri" w:cs="Calibri"/>
                <w:b/>
                <w:bCs/>
                <w:color w:val="000000" w:themeColor="text1"/>
                <w:sz w:val="16"/>
                <w:szCs w:val="16"/>
                <w:vertAlign w:val="superscript"/>
              </w:rPr>
              <w:t>2</w:t>
            </w:r>
            <w:r w:rsidR="00AE2529">
              <w:rPr>
                <w:rFonts w:ascii="Calibri" w:eastAsia="Times New Roman" w:hAnsi="Calibri" w:cs="Calibri"/>
                <w:b/>
                <w:bCs/>
                <w:color w:val="000000" w:themeColor="text1"/>
                <w:sz w:val="16"/>
                <w:szCs w:val="16"/>
                <w:vertAlign w:val="superscript"/>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8F5456A" w14:textId="14AE61AB"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1% reported lack of availability of cu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74DE34"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7D63E8"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0.3% believe long-term use of cup can cause infections of reproductive tract</w:t>
            </w:r>
          </w:p>
          <w:p w14:paraId="5F6E8E3A"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1.8% believe cup can cause UTIs</w:t>
            </w:r>
          </w:p>
          <w:p w14:paraId="2F5323D5"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6.4% believe cup can cause irregular cycle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3927746"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6.4% (n = 31) willing to use cup after marriage</w:t>
            </w:r>
          </w:p>
          <w:p w14:paraId="44F68A8D"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9.6% reported conventional beliefs as a reason not to use cup</w:t>
            </w:r>
          </w:p>
          <w:p w14:paraId="412E200F"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7.5% believed cup can cause loss of virginit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90BB50"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7.8% reported satisfaction with current method of menstrual hygiene management as a reason to not switch to a reusable product</w:t>
            </w:r>
          </w:p>
        </w:tc>
      </w:tr>
      <w:tr w:rsidR="00956EA9" w:rsidRPr="001F0594" w14:paraId="42222005" w14:textId="77777777" w:rsidTr="00397BCA">
        <w:trPr>
          <w:trHeight w:val="1743"/>
          <w:jc w:val="center"/>
        </w:trPr>
        <w:tc>
          <w:tcPr>
            <w:tcW w:w="0" w:type="auto"/>
            <w:tcBorders>
              <w:top w:val="single" w:sz="6" w:space="0" w:color="000000"/>
              <w:left w:val="single" w:sz="6" w:space="0" w:color="000000"/>
              <w:bottom w:val="single" w:sz="6" w:space="0" w:color="000000"/>
              <w:right w:val="single" w:sz="6" w:space="0" w:color="000000"/>
            </w:tcBorders>
          </w:tcPr>
          <w:p w14:paraId="2DE7639D" w14:textId="3E0A5400"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Bhanawat, 2023 / India</w:t>
            </w:r>
            <w:r w:rsidR="00AE2529" w:rsidRPr="00AE2529">
              <w:rPr>
                <w:rFonts w:ascii="Calibri" w:eastAsia="Times New Roman" w:hAnsi="Calibri" w:cs="Calibri"/>
                <w:b/>
                <w:bCs/>
                <w:color w:val="000000" w:themeColor="text1"/>
                <w:sz w:val="16"/>
                <w:szCs w:val="16"/>
                <w:vertAlign w:val="superscript"/>
              </w:rPr>
              <w:t>2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E4D506" w14:textId="018A338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CD1F86"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3.63% (n = 52/256) participants reported 'economical' as a benefit </w:t>
            </w:r>
          </w:p>
          <w:p w14:paraId="333F1113"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57EE4FD"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of participants citing different consequences of using the cup: </w:t>
            </w:r>
          </w:p>
          <w:p w14:paraId="402384A5"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urinary problems (11.81% n = 26/256)</w:t>
            </w:r>
          </w:p>
          <w:p w14:paraId="2DA47367"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infection (18.63% (n = 41/256)</w:t>
            </w:r>
          </w:p>
          <w:p w14:paraId="18EBF882"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allergies (6.25% n = 16/256) </w:t>
            </w:r>
          </w:p>
          <w:p w14:paraId="2FA94EA5"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rash-free periods (37.27%, n = 82/256)</w:t>
            </w:r>
          </w:p>
          <w:p w14:paraId="0D3AEB5B"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itch-free periods (32.27%, n = 71/256)</w:t>
            </w:r>
          </w:p>
          <w:p w14:paraId="2863CC9D" w14:textId="77777777" w:rsidR="00956EA9" w:rsidRPr="00C27357" w:rsidRDefault="00956EA9" w:rsidP="00956EA9">
            <w:pPr>
              <w:spacing w:after="240"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AD729D"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412A0C3"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90.23% (n = 231/256) believe sanitary pads are best suited for them </w:t>
            </w:r>
          </w:p>
          <w:p w14:paraId="09AE4DBB"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17% (n = 3/256) believe sanitary tampons are best suited for them </w:t>
            </w:r>
          </w:p>
          <w:p w14:paraId="7EE8C031"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83.2% (n = 196/256) don’t want to change current method of menstrual hygiene management</w:t>
            </w:r>
          </w:p>
        </w:tc>
      </w:tr>
      <w:tr w:rsidR="00956EA9" w:rsidRPr="001F0594" w14:paraId="256EC8BA" w14:textId="77777777" w:rsidTr="002454BF">
        <w:trPr>
          <w:trHeight w:val="1305"/>
          <w:jc w:val="center"/>
        </w:trPr>
        <w:tc>
          <w:tcPr>
            <w:tcW w:w="0" w:type="auto"/>
            <w:tcBorders>
              <w:top w:val="single" w:sz="6" w:space="0" w:color="000000"/>
              <w:left w:val="single" w:sz="6" w:space="0" w:color="000000"/>
              <w:bottom w:val="single" w:sz="6" w:space="0" w:color="000000"/>
              <w:right w:val="single" w:sz="6" w:space="0" w:color="000000"/>
            </w:tcBorders>
          </w:tcPr>
          <w:p w14:paraId="178A4C94" w14:textId="5A2227C9"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James, 2024 / India</w:t>
            </w:r>
            <w:r w:rsidRPr="00C27357">
              <w:rPr>
                <w:rFonts w:ascii="Calibri" w:eastAsia="Times New Roman" w:hAnsi="Calibri" w:cs="Calibri"/>
                <w:b/>
                <w:bCs/>
                <w:color w:val="000000" w:themeColor="text1"/>
                <w:sz w:val="16"/>
                <w:szCs w:val="16"/>
                <w:vertAlign w:val="superscript"/>
              </w:rPr>
              <w:t>2</w:t>
            </w:r>
            <w:r w:rsidR="00AE2529">
              <w:rPr>
                <w:rFonts w:ascii="Calibri" w:eastAsia="Times New Roman" w:hAnsi="Calibri" w:cs="Calibri"/>
                <w:b/>
                <w:bCs/>
                <w:color w:val="000000" w:themeColor="text1"/>
                <w:sz w:val="16"/>
                <w:szCs w:val="16"/>
                <w:vertAlign w:val="superscript"/>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2334233" w14:textId="20E54B66"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37F64F5"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510150"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84.3% (n = 70/83) believe cup can cause allergies. </w:t>
            </w:r>
          </w:p>
          <w:p w14:paraId="33AC5313"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91.6% (n = 76/83) thought urination affected whilst using cup </w:t>
            </w:r>
          </w:p>
          <w:p w14:paraId="74FBC0DD"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8.1% (n = 15/83) believed cup is a safe device </w:t>
            </w:r>
          </w:p>
          <w:p w14:paraId="7922CAA1"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6C4755A"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0.1% (n = 25/83) believe cups can be used by unmarried women</w:t>
            </w:r>
          </w:p>
          <w:p w14:paraId="79D6E910"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14.5% (n = 12) believe cups don't result in loss of virginity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4B8162E"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5.3% (n = 21/83) believed cups are better than sanitary napkins at baseline</w:t>
            </w:r>
          </w:p>
          <w:p w14:paraId="6537B6DA"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After intervention increased to 61.4% (n = 51/83). </w:t>
            </w:r>
          </w:p>
        </w:tc>
      </w:tr>
      <w:tr w:rsidR="00956EA9" w:rsidRPr="001F0594" w14:paraId="681A145B" w14:textId="77777777" w:rsidTr="002454BF">
        <w:trPr>
          <w:trHeight w:val="466"/>
          <w:jc w:val="center"/>
        </w:trPr>
        <w:tc>
          <w:tcPr>
            <w:tcW w:w="0" w:type="auto"/>
            <w:tcBorders>
              <w:top w:val="single" w:sz="6" w:space="0" w:color="000000"/>
              <w:left w:val="single" w:sz="6" w:space="0" w:color="000000"/>
              <w:bottom w:val="single" w:sz="6" w:space="0" w:color="000000"/>
              <w:right w:val="single" w:sz="6" w:space="0" w:color="000000"/>
            </w:tcBorders>
          </w:tcPr>
          <w:p w14:paraId="715BCCC7" w14:textId="6E63AA08" w:rsidR="00956EA9" w:rsidRPr="001F0594"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b/>
                <w:bCs/>
                <w:color w:val="000000" w:themeColor="text1"/>
                <w:sz w:val="16"/>
                <w:szCs w:val="16"/>
              </w:rPr>
              <w:t>Soumyaja, 2024 / India</w:t>
            </w:r>
            <w:r w:rsidRPr="00C27357">
              <w:rPr>
                <w:rFonts w:ascii="Calibri" w:eastAsia="Times New Roman" w:hAnsi="Calibri" w:cs="Calibri"/>
                <w:b/>
                <w:bCs/>
                <w:color w:val="000000" w:themeColor="text1"/>
                <w:sz w:val="16"/>
                <w:szCs w:val="16"/>
                <w:vertAlign w:val="superscript"/>
              </w:rPr>
              <w:t>2</w:t>
            </w:r>
            <w:r w:rsidR="00AE2529">
              <w:rPr>
                <w:rFonts w:ascii="Calibri" w:eastAsia="Times New Roman" w:hAnsi="Calibri" w:cs="Calibri"/>
                <w:b/>
                <w:bCs/>
                <w:color w:val="000000" w:themeColor="text1"/>
                <w:sz w:val="16"/>
                <w:szCs w:val="16"/>
                <w:vertAlign w:val="superscript"/>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1740E4" w14:textId="2FA894A8"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2142F1"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f those using the menstrual cup regularly or occasionally: </w:t>
            </w:r>
          </w:p>
          <w:p w14:paraId="481208C4"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6% (n = 9/148) reported low-cost as a factor influencing adoption of the menstrual cup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6E732A6"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f those using cup regularly/occasionally: </w:t>
            </w:r>
          </w:p>
          <w:p w14:paraId="1E8EF647"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25% (n = 37/148) reported health reasons as a factor influencing adoption of cup</w:t>
            </w:r>
          </w:p>
          <w:p w14:paraId="6D8AD1E4" w14:textId="77777777" w:rsidR="00956EA9" w:rsidRPr="00C27357" w:rsidRDefault="00956EA9" w:rsidP="00956EA9">
            <w:pPr>
              <w:spacing w:line="240" w:lineRule="auto"/>
              <w:rPr>
                <w:rFonts w:ascii="Calibri" w:eastAsia="Times New Roman" w:hAnsi="Calibri" w:cs="Calibri"/>
                <w:color w:val="000000" w:themeColor="text1"/>
                <w:sz w:val="16"/>
                <w:szCs w:val="16"/>
              </w:rPr>
            </w:pPr>
          </w:p>
          <w:p w14:paraId="01A2F857"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Of those not using cup regularly/occasionally: </w:t>
            </w:r>
          </w:p>
          <w:p w14:paraId="641DD348" w14:textId="77777777" w:rsidR="00956EA9" w:rsidRPr="00C27357" w:rsidRDefault="00956EA9" w:rsidP="00956EA9">
            <w:pPr>
              <w:spacing w:line="240" w:lineRule="auto"/>
              <w:rPr>
                <w:rFonts w:ascii="Calibri" w:eastAsia="Times New Roman" w:hAnsi="Calibri" w:cs="Calibri"/>
                <w:color w:val="000000" w:themeColor="text1"/>
                <w:sz w:val="16"/>
                <w:szCs w:val="16"/>
              </w:rPr>
            </w:pPr>
            <w:r w:rsidRPr="00C27357">
              <w:rPr>
                <w:rFonts w:ascii="Calibri" w:eastAsia="Times New Roman" w:hAnsi="Calibri" w:cs="Calibri"/>
                <w:color w:val="000000" w:themeColor="text1"/>
                <w:sz w:val="16"/>
                <w:szCs w:val="16"/>
              </w:rPr>
              <w:t>- 3% (n = 51/1700) fear of infect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3F5B67"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4A27974" w14:textId="77777777" w:rsidR="00956EA9" w:rsidRPr="00C27357" w:rsidRDefault="00956EA9" w:rsidP="00956EA9">
            <w:pPr>
              <w:spacing w:line="240" w:lineRule="auto"/>
              <w:rPr>
                <w:rFonts w:ascii="Calibri" w:eastAsia="Times New Roman" w:hAnsi="Calibri" w:cs="Calibri"/>
                <w:color w:val="000000" w:themeColor="text1"/>
                <w:sz w:val="16"/>
                <w:szCs w:val="16"/>
              </w:rPr>
            </w:pPr>
          </w:p>
        </w:tc>
      </w:tr>
    </w:tbl>
    <w:p w14:paraId="68EDE606" w14:textId="77777777" w:rsidR="00956EA9" w:rsidRPr="001F0594" w:rsidRDefault="00956EA9">
      <w:pPr>
        <w:rPr>
          <w:rFonts w:ascii="Calibri" w:hAnsi="Calibri" w:cs="Calibri"/>
          <w:sz w:val="16"/>
          <w:szCs w:val="16"/>
        </w:rPr>
      </w:pPr>
    </w:p>
    <w:sectPr w:rsidR="00956EA9" w:rsidRPr="001F0594" w:rsidSect="00C57B79">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E04928"/>
    <w:multiLevelType w:val="hybridMultilevel"/>
    <w:tmpl w:val="24424F5C"/>
    <w:lvl w:ilvl="0" w:tplc="943648C6">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593B33"/>
    <w:multiLevelType w:val="hybridMultilevel"/>
    <w:tmpl w:val="BD46DC2A"/>
    <w:lvl w:ilvl="0" w:tplc="723CF822">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9104333">
    <w:abstractNumId w:val="1"/>
  </w:num>
  <w:num w:numId="2" w16cid:durableId="1260717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3D4"/>
    <w:rsid w:val="00104A82"/>
    <w:rsid w:val="0010659C"/>
    <w:rsid w:val="001F0594"/>
    <w:rsid w:val="002454BF"/>
    <w:rsid w:val="00397BCA"/>
    <w:rsid w:val="00492DD6"/>
    <w:rsid w:val="006D51C6"/>
    <w:rsid w:val="00744A17"/>
    <w:rsid w:val="00897ABD"/>
    <w:rsid w:val="00956EA9"/>
    <w:rsid w:val="00AE2529"/>
    <w:rsid w:val="00B24779"/>
    <w:rsid w:val="00B42008"/>
    <w:rsid w:val="00C57B79"/>
    <w:rsid w:val="00CB50ED"/>
    <w:rsid w:val="00D12D86"/>
    <w:rsid w:val="00DC10B5"/>
    <w:rsid w:val="00E453D4"/>
    <w:rsid w:val="00F35C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3208C3"/>
  <w15:chartTrackingRefBased/>
  <w15:docId w15:val="{96D5BF84-2993-EB40-AB29-358026320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3D4"/>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E453D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453D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453D4"/>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453D4"/>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E453D4"/>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E453D4"/>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E453D4"/>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E453D4"/>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E453D4"/>
    <w:pPr>
      <w:keepNext/>
      <w:keepLines/>
      <w:spacing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3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53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53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53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53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53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53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53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53D4"/>
    <w:rPr>
      <w:rFonts w:eastAsiaTheme="majorEastAsia" w:cstheme="majorBidi"/>
      <w:color w:val="272727" w:themeColor="text1" w:themeTint="D8"/>
    </w:rPr>
  </w:style>
  <w:style w:type="paragraph" w:styleId="Title">
    <w:name w:val="Title"/>
    <w:basedOn w:val="Normal"/>
    <w:next w:val="Normal"/>
    <w:link w:val="TitleChar"/>
    <w:uiPriority w:val="10"/>
    <w:qFormat/>
    <w:rsid w:val="00E453D4"/>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453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53D4"/>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453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53D4"/>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E453D4"/>
    <w:rPr>
      <w:i/>
      <w:iCs/>
      <w:color w:val="404040" w:themeColor="text1" w:themeTint="BF"/>
    </w:rPr>
  </w:style>
  <w:style w:type="paragraph" w:styleId="ListParagraph">
    <w:name w:val="List Paragraph"/>
    <w:basedOn w:val="Normal"/>
    <w:uiPriority w:val="34"/>
    <w:qFormat/>
    <w:rsid w:val="00E453D4"/>
    <w:pPr>
      <w:spacing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E453D4"/>
    <w:rPr>
      <w:i/>
      <w:iCs/>
      <w:color w:val="0F4761" w:themeColor="accent1" w:themeShade="BF"/>
    </w:rPr>
  </w:style>
  <w:style w:type="paragraph" w:styleId="IntenseQuote">
    <w:name w:val="Intense Quote"/>
    <w:basedOn w:val="Normal"/>
    <w:next w:val="Normal"/>
    <w:link w:val="IntenseQuoteChar"/>
    <w:uiPriority w:val="30"/>
    <w:qFormat/>
    <w:rsid w:val="00E453D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E453D4"/>
    <w:rPr>
      <w:i/>
      <w:iCs/>
      <w:color w:val="0F4761" w:themeColor="accent1" w:themeShade="BF"/>
    </w:rPr>
  </w:style>
  <w:style w:type="character" w:styleId="IntenseReference">
    <w:name w:val="Intense Reference"/>
    <w:basedOn w:val="DefaultParagraphFont"/>
    <w:uiPriority w:val="32"/>
    <w:qFormat/>
    <w:rsid w:val="00E453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2208</Words>
  <Characters>12592</Characters>
  <Application>Microsoft Office Word</Application>
  <DocSecurity>0</DocSecurity>
  <Lines>104</Lines>
  <Paragraphs>29</Paragraphs>
  <ScaleCrop>false</ScaleCrop>
  <Company/>
  <LinksUpToDate>false</LinksUpToDate>
  <CharactersWithSpaces>1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Johnson</dc:creator>
  <cp:keywords/>
  <dc:description/>
  <cp:lastModifiedBy>Emma Johnson</cp:lastModifiedBy>
  <cp:revision>9</cp:revision>
  <dcterms:created xsi:type="dcterms:W3CDTF">2025-03-13T16:55:00Z</dcterms:created>
  <dcterms:modified xsi:type="dcterms:W3CDTF">2025-06-26T18:51:00Z</dcterms:modified>
</cp:coreProperties>
</file>